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ED673" w14:textId="5629722A" w:rsidR="00D34036" w:rsidRPr="00257BE6" w:rsidRDefault="00384071" w:rsidP="00D34036">
      <w:pPr>
        <w:pStyle w:val="MediumGrid22"/>
        <w:spacing w:line="240" w:lineRule="auto"/>
        <w:rPr>
          <w:rStyle w:val="None"/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 w:rsidRPr="00F16F2A">
        <w:rPr>
          <w:rStyle w:val="None"/>
          <w:rFonts w:ascii="Times New Roman" w:hAnsi="Times New Roman" w:cs="Times New Roman"/>
          <w:b/>
          <w:sz w:val="24"/>
          <w:szCs w:val="24"/>
        </w:rPr>
        <w:t>S</w:t>
      </w:r>
      <w:r w:rsidR="00F46F2A" w:rsidRPr="00F16F2A">
        <w:rPr>
          <w:rStyle w:val="None"/>
          <w:rFonts w:ascii="Times New Roman" w:hAnsi="Times New Roman" w:cs="Times New Roman"/>
          <w:b/>
          <w:sz w:val="24"/>
          <w:szCs w:val="24"/>
        </w:rPr>
        <w:t>2</w:t>
      </w:r>
      <w:r w:rsidRPr="00F16F2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 </w:t>
      </w:r>
      <w:r w:rsidR="00D34036" w:rsidRPr="00F16F2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Table. </w:t>
      </w:r>
      <w:r w:rsidR="003E6AD4" w:rsidRPr="00F16F2A">
        <w:rPr>
          <w:rStyle w:val="None"/>
          <w:rFonts w:ascii="Times New Roman" w:hAnsi="Times New Roman" w:cs="Times New Roman"/>
          <w:b/>
          <w:sz w:val="24"/>
          <w:szCs w:val="24"/>
        </w:rPr>
        <w:t>RNA Quality</w:t>
      </w:r>
      <w:r w:rsidR="00D34036" w:rsidRPr="00F16F2A">
        <w:rPr>
          <w:rStyle w:val="None"/>
          <w:rFonts w:ascii="Times New Roman" w:hAnsi="Times New Roman" w:cs="Times New Roman"/>
          <w:b/>
          <w:sz w:val="24"/>
          <w:szCs w:val="24"/>
        </w:rPr>
        <w:t xml:space="preserve">.* </w:t>
      </w:r>
      <w:r w:rsidR="00D34036" w:rsidRPr="00257BE6">
        <w:rPr>
          <w:rStyle w:val="None"/>
          <w:rFonts w:ascii="Times New Roman" w:hAnsi="Times New Roman" w:cs="Times New Roman"/>
          <w:b/>
          <w:sz w:val="24"/>
          <w:szCs w:val="24"/>
          <w:highlight w:val="yellow"/>
        </w:rPr>
        <w:br/>
      </w:r>
    </w:p>
    <w:tbl>
      <w:tblPr>
        <w:tblW w:w="5156" w:type="dxa"/>
        <w:tblLook w:val="04A0" w:firstRow="1" w:lastRow="0" w:firstColumn="1" w:lastColumn="0" w:noHBand="0" w:noVBand="1"/>
      </w:tblPr>
      <w:tblGrid>
        <w:gridCol w:w="360"/>
        <w:gridCol w:w="720"/>
        <w:gridCol w:w="1260"/>
        <w:gridCol w:w="1003"/>
        <w:gridCol w:w="193"/>
        <w:gridCol w:w="604"/>
        <w:gridCol w:w="1016"/>
      </w:tblGrid>
      <w:tr w:rsidR="003E6AD4" w:rsidRPr="001652A5" w14:paraId="23198B62" w14:textId="77777777" w:rsidTr="0064137A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44A" w14:textId="77777777" w:rsidR="003E6AD4" w:rsidRPr="001652A5" w:rsidRDefault="003E6AD4" w:rsidP="00D3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4E9" w14:textId="19BD4D8C" w:rsidR="003E6AD4" w:rsidRPr="001652A5" w:rsidRDefault="008354DF" w:rsidP="00D340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</w:t>
            </w:r>
            <w:r w:rsidR="003E6AD4" w:rsidRPr="001652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305" w14:textId="77777777" w:rsidR="003E6AD4" w:rsidRPr="001652A5" w:rsidRDefault="003E6AD4" w:rsidP="00D3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F61" w14:textId="77777777" w:rsidR="003E6AD4" w:rsidRPr="001652A5" w:rsidRDefault="003E6AD4" w:rsidP="00D3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0/28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0E6" w14:textId="77777777" w:rsidR="003E6AD4" w:rsidRPr="001652A5" w:rsidRDefault="003E6AD4" w:rsidP="00D340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N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3C0190B7" w14:textId="77777777" w:rsidR="003E6AD4" w:rsidRPr="001652A5" w:rsidRDefault="003E6AD4" w:rsidP="00D340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E6AD4" w:rsidRPr="001652A5" w14:paraId="25EBB939" w14:textId="77777777" w:rsidTr="0064137A">
        <w:trPr>
          <w:gridAfter w:val="1"/>
          <w:wAfter w:w="1016" w:type="dxa"/>
          <w:trHeight w:val="333"/>
        </w:trPr>
        <w:tc>
          <w:tcPr>
            <w:tcW w:w="41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EC58" w14:textId="77777777" w:rsidR="003E6AD4" w:rsidRPr="001652A5" w:rsidRDefault="003E6AD4" w:rsidP="00D34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iscovery Cohort</w:t>
            </w:r>
          </w:p>
        </w:tc>
      </w:tr>
      <w:tr w:rsidR="003E6AD4" w:rsidRPr="001652A5" w14:paraId="637E6F83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7D99" w14:textId="77777777" w:rsidR="003E6AD4" w:rsidRPr="001652A5" w:rsidRDefault="003E6AD4" w:rsidP="003E6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1C4" w14:textId="08884A64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E9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BFB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7C315D" w14:textId="58643E5C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C57D8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E6AD4" w:rsidRPr="001652A5" w14:paraId="0661ED3F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D4F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0593" w14:textId="6F9A8AC2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2E2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0B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79F8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3E6AD4" w:rsidRPr="001652A5" w14:paraId="3078BFB2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EAB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C95" w14:textId="16CA29AB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F0B6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521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92C0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E6AD4" w:rsidRPr="001652A5" w14:paraId="35C2B58F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161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52F" w14:textId="64AD3BE4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F5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B1D5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4F332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3E6AD4" w:rsidRPr="001652A5" w14:paraId="2BF04DD6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41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2C1" w14:textId="64DF919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BA6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BF96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8FC6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3E6AD4" w:rsidRPr="001652A5" w14:paraId="64C7C4E9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958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433" w14:textId="6FE0253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38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18A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9C0F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3E6AD4" w:rsidRPr="001652A5" w14:paraId="51F21597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1A33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485" w14:textId="04FFA784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508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F15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83DA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3E6AD4" w:rsidRPr="001652A5" w14:paraId="23806720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2210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257" w14:textId="5ECA16D8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E58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77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CB21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3E6AD4" w:rsidRPr="001652A5" w14:paraId="0C357D29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651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F86E" w14:textId="09DB3689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91F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127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A278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3E6AD4" w:rsidRPr="001652A5" w14:paraId="7F7B52D9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3DC5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B165" w14:textId="39C7E5FC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8D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076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5854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3E6AD4" w:rsidRPr="001652A5" w14:paraId="294E942C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41D9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F4C8" w14:textId="44CEC193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530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14FB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FB34E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3E6AD4" w:rsidRPr="001652A5" w14:paraId="0E12CBF9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7D9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4DD5" w14:textId="4AE4F3C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19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631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45DBEC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3E6AD4" w:rsidRPr="001652A5" w14:paraId="77A5E43A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DC4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56B" w14:textId="4C67F44D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313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B4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08A7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bookmarkStart w:id="0" w:name="_GoBack"/>
        <w:bookmarkEnd w:id="0"/>
      </w:tr>
      <w:tr w:rsidR="003E6AD4" w:rsidRPr="001652A5" w14:paraId="3574F617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50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007E" w14:textId="4B1408DC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129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955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C0B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3E6AD4" w:rsidRPr="001652A5" w14:paraId="4D4634AA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AB9E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F61" w14:textId="5AA4C66C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40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926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5B88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3E6AD4" w:rsidRPr="001652A5" w14:paraId="23664BEB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9CF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AD3" w14:textId="7E5D09A7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AC6F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ADC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B047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3E6AD4" w:rsidRPr="001652A5" w14:paraId="0C979790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2BB9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1845" w14:textId="5248458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485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9E8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D015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3E6AD4" w:rsidRPr="001652A5" w14:paraId="214A9BA6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324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764A" w14:textId="399F26D4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ED8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9385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20FE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3E6AD4" w:rsidRPr="001652A5" w14:paraId="5A5D9917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EDF2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10E" w14:textId="29A1590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59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7B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4609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3E6AD4" w:rsidRPr="001652A5" w14:paraId="23BE3375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EEAE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758F" w14:textId="2DE02181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BB73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61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22A4B4F1" w14:textId="3CF32F24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6C57D8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E6AD4" w:rsidRPr="001652A5" w14:paraId="2AB18C94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1EE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AAA" w14:textId="0A7216CD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87A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FB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9353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3E6AD4" w:rsidRPr="001652A5" w14:paraId="6CD9362F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D0CB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0371" w14:textId="55E16E25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E6AD4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DE18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029A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9EBD84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3E6AD4" w:rsidRPr="001652A5" w14:paraId="07796568" w14:textId="77777777" w:rsidTr="0064137A">
        <w:trPr>
          <w:gridAfter w:val="1"/>
          <w:wAfter w:w="1016" w:type="dxa"/>
          <w:trHeight w:val="450"/>
        </w:trPr>
        <w:tc>
          <w:tcPr>
            <w:tcW w:w="4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A2FB" w14:textId="741AB1B6" w:rsidR="003E6AD4" w:rsidRPr="001652A5" w:rsidRDefault="008354DF" w:rsidP="003E6A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eplication</w:t>
            </w:r>
            <w:r w:rsidR="003E6AD4" w:rsidRPr="001652A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Cohort</w:t>
            </w:r>
          </w:p>
        </w:tc>
      </w:tr>
      <w:tr w:rsidR="003E6AD4" w:rsidRPr="001652A5" w14:paraId="2062C80F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1AC" w14:textId="77777777" w:rsidR="003E6AD4" w:rsidRPr="001652A5" w:rsidRDefault="003E6AD4" w:rsidP="003E6A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AD9" w14:textId="0E54B0B4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7D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2F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E78193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3E6AD4" w:rsidRPr="001652A5" w14:paraId="49DE6789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142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13B" w14:textId="620BAFBF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6D61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C6A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D925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3E6AD4" w:rsidRPr="001652A5" w14:paraId="3B83E3C6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DFCA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D3C" w14:textId="756221BA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386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E5F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302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3E6AD4" w:rsidRPr="001652A5" w14:paraId="19EA09DF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E9F6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3B3" w14:textId="50B4D9A0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A1FE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708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3B17C4EA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3E6AD4" w:rsidRPr="001652A5" w14:paraId="40CB3030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60B7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28DE" w14:textId="450DAF1C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A510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3D8A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6B219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3E6AD4" w:rsidRPr="001652A5" w14:paraId="4864AAAE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9B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B82" w14:textId="390392CC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784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931F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38E2E1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3E6AD4" w:rsidRPr="001652A5" w14:paraId="57FB07D8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9FFD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164" w14:textId="59237CD7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30F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61A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5A25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3E6AD4" w:rsidRPr="001652A5" w14:paraId="33F82E76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178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6ED" w14:textId="4179310D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663D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A77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8BF0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3E6AD4" w:rsidRPr="001652A5" w14:paraId="436B43BC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2827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E5A" w14:textId="615B9D9B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8E5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01B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vAlign w:val="bottom"/>
          </w:tcPr>
          <w:p w14:paraId="4DD01966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3E6AD4" w:rsidRPr="001652A5" w14:paraId="5B7D2603" w14:textId="77777777" w:rsidTr="0064137A">
        <w:trPr>
          <w:gridAfter w:val="1"/>
          <w:wAfter w:w="1016" w:type="dxa"/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496F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DB67" w14:textId="12BA3401" w:rsidR="003E6AD4" w:rsidRPr="001652A5" w:rsidRDefault="008354DF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84071"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BB1C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ury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FFF5" w14:textId="77777777" w:rsidR="003E6AD4" w:rsidRPr="001652A5" w:rsidRDefault="003E6AD4" w:rsidP="003E6A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E2B3A" w14:textId="77777777" w:rsidR="003E6AD4" w:rsidRPr="001652A5" w:rsidRDefault="003E6AD4" w:rsidP="003E6A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5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</w:tbl>
    <w:p w14:paraId="6B28280A" w14:textId="77777777" w:rsidR="00C26916" w:rsidRPr="001652A5" w:rsidRDefault="00F16F2A">
      <w:pPr>
        <w:rPr>
          <w:rFonts w:ascii="Times New Roman" w:hAnsi="Times New Roman" w:cs="Times New Roman"/>
          <w:sz w:val="24"/>
          <w:szCs w:val="24"/>
        </w:rPr>
      </w:pPr>
    </w:p>
    <w:p w14:paraId="7E94F77F" w14:textId="0C69C509" w:rsidR="003E6AD4" w:rsidRPr="00D34036" w:rsidRDefault="003E6AD4">
      <w:pPr>
        <w:rPr>
          <w:rFonts w:ascii="Times New Roman" w:hAnsi="Times New Roman" w:cs="Times New Roman"/>
          <w:sz w:val="24"/>
          <w:szCs w:val="24"/>
        </w:rPr>
      </w:pPr>
      <w:r w:rsidRPr="001652A5">
        <w:rPr>
          <w:rStyle w:val="None"/>
          <w:rFonts w:ascii="Times New Roman" w:hAnsi="Times New Roman" w:cs="Times New Roman"/>
          <w:sz w:val="20"/>
          <w:szCs w:val="20"/>
        </w:rPr>
        <w:t>*</w:t>
      </w:r>
      <w:r w:rsidRPr="001652A5">
        <w:t xml:space="preserve"> </w:t>
      </w:r>
      <w:r w:rsidRPr="001652A5">
        <w:rPr>
          <w:rStyle w:val="None"/>
          <w:rFonts w:ascii="Times New Roman" w:hAnsi="Times New Roman" w:cs="Times New Roman"/>
          <w:sz w:val="20"/>
          <w:szCs w:val="20"/>
        </w:rPr>
        <w:t xml:space="preserve">The quality of the RNA samples was </w:t>
      </w:r>
      <w:r w:rsidR="0064137A" w:rsidRPr="001652A5">
        <w:rPr>
          <w:rStyle w:val="None"/>
          <w:rFonts w:ascii="Times New Roman" w:hAnsi="Times New Roman" w:cs="Times New Roman"/>
          <w:sz w:val="20"/>
          <w:szCs w:val="20"/>
        </w:rPr>
        <w:t>assessed</w:t>
      </w:r>
      <w:r w:rsidRPr="001652A5">
        <w:rPr>
          <w:rStyle w:val="None"/>
          <w:rFonts w:ascii="Times New Roman" w:hAnsi="Times New Roman" w:cs="Times New Roman"/>
          <w:sz w:val="20"/>
          <w:szCs w:val="20"/>
        </w:rPr>
        <w:t xml:space="preserve"> by </w:t>
      </w:r>
      <w:r w:rsidR="0064137A" w:rsidRPr="001652A5">
        <w:rPr>
          <w:rStyle w:val="None"/>
          <w:rFonts w:ascii="Times New Roman" w:hAnsi="Times New Roman" w:cs="Times New Roman"/>
          <w:sz w:val="20"/>
          <w:szCs w:val="20"/>
        </w:rPr>
        <w:t>the 260/280 ratio and the RIN.</w:t>
      </w:r>
      <w:r w:rsidR="008354DF" w:rsidRPr="001652A5">
        <w:rPr>
          <w:rStyle w:val="None"/>
          <w:rFonts w:ascii="Times New Roman" w:hAnsi="Times New Roman" w:cs="Times New Roman"/>
          <w:sz w:val="20"/>
          <w:szCs w:val="20"/>
        </w:rPr>
        <w:t xml:space="preserve"> (RIN=RNA integrity number)</w:t>
      </w:r>
    </w:p>
    <w:sectPr w:rsidR="003E6AD4" w:rsidRPr="00D34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036"/>
    <w:rsid w:val="001652A5"/>
    <w:rsid w:val="00257BE6"/>
    <w:rsid w:val="00384071"/>
    <w:rsid w:val="003E6AD4"/>
    <w:rsid w:val="0064137A"/>
    <w:rsid w:val="006966ED"/>
    <w:rsid w:val="006C57D8"/>
    <w:rsid w:val="008354DF"/>
    <w:rsid w:val="00BA0272"/>
    <w:rsid w:val="00D34036"/>
    <w:rsid w:val="00F16F2A"/>
    <w:rsid w:val="00F46F2A"/>
    <w:rsid w:val="00F5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B2334"/>
  <w15:chartTrackingRefBased/>
  <w15:docId w15:val="{6F8B809C-6AD4-4CB5-8DF8-BC0E15C6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D34036"/>
  </w:style>
  <w:style w:type="paragraph" w:customStyle="1" w:styleId="MediumGrid22">
    <w:name w:val="Medium Grid 22"/>
    <w:link w:val="MediumGrid22Char"/>
    <w:rsid w:val="00D34036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MediumGrid22Char">
    <w:name w:val="Medium Grid 22 Char"/>
    <w:link w:val="MediumGrid22"/>
    <w:rsid w:val="00D34036"/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34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0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0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4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t</dc:creator>
  <cp:keywords/>
  <dc:description/>
  <cp:lastModifiedBy>vincentt</cp:lastModifiedBy>
  <cp:revision>9</cp:revision>
  <cp:lastPrinted>2017-10-24T14:29:00Z</cp:lastPrinted>
  <dcterms:created xsi:type="dcterms:W3CDTF">2017-10-17T16:12:00Z</dcterms:created>
  <dcterms:modified xsi:type="dcterms:W3CDTF">2017-12-13T19:22:00Z</dcterms:modified>
</cp:coreProperties>
</file>